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60"/>
        <w:gridCol w:w="2580"/>
        <w:gridCol w:w="2460"/>
      </w:tblGrid>
      <w:tr w:rsidR="004904B0" w:rsidRPr="004904B0" w14:paraId="6FCB5DA4" w14:textId="77777777" w:rsidTr="004904B0">
        <w:trPr>
          <w:trHeight w:val="324"/>
        </w:trPr>
        <w:tc>
          <w:tcPr>
            <w:tcW w:w="7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5898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Supplementary tabl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B084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4904B0" w:rsidRPr="004904B0" w14:paraId="4B524D63" w14:textId="77777777" w:rsidTr="004904B0">
        <w:trPr>
          <w:trHeight w:val="324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446D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  <w:t>Table S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0082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F2E" w14:textId="77777777" w:rsidR="004904B0" w:rsidRPr="004904B0" w:rsidRDefault="004904B0" w:rsidP="004904B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904B0" w:rsidRPr="004904B0" w14:paraId="3E4F2B64" w14:textId="77777777" w:rsidTr="004904B0">
        <w:trPr>
          <w:trHeight w:val="336"/>
        </w:trPr>
        <w:tc>
          <w:tcPr>
            <w:tcW w:w="7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B76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st of plasmids used in this study.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84E" w14:textId="77777777" w:rsidR="004904B0" w:rsidRPr="004904B0" w:rsidRDefault="004904B0" w:rsidP="004904B0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31BA" w:rsidRPr="004904B0" w14:paraId="1FB52AF9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07A42" w14:textId="77777777" w:rsidR="00B931BA" w:rsidRPr="004904B0" w:rsidRDefault="00B931BA" w:rsidP="004904B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9F3B81" w14:textId="77777777" w:rsidR="00B931BA" w:rsidRPr="004904B0" w:rsidRDefault="00B931BA" w:rsidP="004904B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BA6B5A" w14:textId="77777777" w:rsidR="00B931BA" w:rsidRPr="004904B0" w:rsidRDefault="00B931BA" w:rsidP="004904B0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B931BA" w:rsidRPr="004904B0" w14:paraId="12D88385" w14:textId="77777777" w:rsidTr="004904B0">
        <w:trPr>
          <w:trHeight w:val="336"/>
        </w:trPr>
        <w:tc>
          <w:tcPr>
            <w:tcW w:w="4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E4CAE" w14:textId="77777777" w:rsidR="00B931BA" w:rsidRPr="004904B0" w:rsidRDefault="00B931BA" w:rsidP="00B931B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lasmid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067DB" w14:textId="77777777" w:rsidR="00B931BA" w:rsidRPr="004904B0" w:rsidRDefault="00B931BA" w:rsidP="00B931B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ector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D22B0" w14:textId="77777777" w:rsidR="00B931BA" w:rsidRPr="004904B0" w:rsidRDefault="00B931BA" w:rsidP="00B931BA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urce</w:t>
            </w:r>
          </w:p>
        </w:tc>
      </w:tr>
      <w:tr w:rsidR="00B931BA" w:rsidRPr="004904B0" w14:paraId="0CA37618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A470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LD6-mCherr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3BCD9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Cherry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- 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</w:t>
            </w:r>
            <w:proofErr w:type="spellEnd"/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09A7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575FD273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63189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WT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7452B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5216A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4DC332FF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95D2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H135Q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7265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69F89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1DCDCD1C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82D9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E40/46D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9C23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D637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2BA63062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26ED4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F9/13A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2BC0B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4C3BF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409D983A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AE9B5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4904B0">
              <w:rPr>
                <w:rFonts w:ascii="Symbol" w:eastAsia="PMingLiU" w:hAnsi="Symbol" w:cs="Times New Roman"/>
                <w:color w:val="000000"/>
                <w:kern w:val="0"/>
                <w:szCs w:val="24"/>
                <w:vertAlign w:val="superscript"/>
              </w:rPr>
              <w:t>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N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490E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6F68E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33E308F9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5BF9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7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4BC02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D67C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1B89DEB8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BFD7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7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F9/A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97A33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E08F0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5E35F97F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1F25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17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F9/13A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CD1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EBA83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1B7CBF5A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1690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WT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H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74753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T30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818D0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76154061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5A6BB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E40/46D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H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A0EE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T30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A8BE3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428B20F2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3BCEE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F9/13A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-H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3BB52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T30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60FDA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618C14B8" w14:textId="77777777" w:rsidTr="004904B0">
        <w:trPr>
          <w:trHeight w:val="69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BBC67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4904B0">
              <w:rPr>
                <w:rFonts w:ascii="Symbol" w:eastAsia="PMingLiU" w:hAnsi="Symbol" w:cs="Times New Roman"/>
                <w:color w:val="000000"/>
                <w:kern w:val="0"/>
                <w:szCs w:val="24"/>
                <w:vertAlign w:val="superscript"/>
              </w:rPr>
              <w:t>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N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–Hi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7A91E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T30a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946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1C0B24A0" w14:textId="77777777" w:rsidTr="004904B0">
        <w:trPr>
          <w:trHeight w:val="69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BB9F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toPLD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WT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to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targeted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1A85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Cherry-CRY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4DD50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39344B89" w14:textId="77777777" w:rsidTr="004904B0">
        <w:trPr>
          <w:trHeight w:val="69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8CA7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ptoPLD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H170A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(</w:t>
            </w:r>
            <w:proofErr w:type="spellStart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to</w:t>
            </w:r>
            <w:proofErr w:type="spellEnd"/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targeted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B335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Cherry-CRY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E0FE4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41914666" w14:textId="77777777" w:rsidTr="004904B0">
        <w:trPr>
          <w:trHeight w:val="69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298F8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-FKBP-DN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WT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33689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MV-Neon-FKB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01AD0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089DE757" w14:textId="77777777" w:rsidTr="004904B0">
        <w:trPr>
          <w:trHeight w:val="69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690AA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-FKBP-DN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H135Q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8D34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MV-Neon-FKB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D2415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6E27F767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0A07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eon-FKBP-DN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E40/46D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7CC7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MV-Neon-FKBP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D584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5C0B3745" w14:textId="77777777" w:rsidTr="004904B0">
        <w:trPr>
          <w:trHeight w:val="384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0B14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WT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H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4BE07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DNA.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B027D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11658BDF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4454F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ME3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 E40/46D</w:t>
            </w: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-HA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3A91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cDNA.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B86F7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35293C3E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B13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PS-NME3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19412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A465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In this study</w:t>
            </w:r>
          </w:p>
        </w:tc>
      </w:tr>
      <w:tr w:rsidR="00B931BA" w:rsidRPr="004904B0" w14:paraId="6A469557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8D8B0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to-B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D9A53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c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3971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ddgene </w:t>
            </w:r>
          </w:p>
        </w:tc>
      </w:tr>
      <w:tr w:rsidR="00B931BA" w:rsidRPr="004904B0" w14:paraId="69AF2455" w14:textId="77777777" w:rsidTr="004904B0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C1D06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M20-GFP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230A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GFP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1E084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ddgene</w:t>
            </w:r>
          </w:p>
        </w:tc>
      </w:tr>
      <w:tr w:rsidR="00B931BA" w:rsidRPr="004904B0" w14:paraId="68770746" w14:textId="77777777" w:rsidTr="003B7E26">
        <w:trPr>
          <w:trHeight w:val="336"/>
        </w:trPr>
        <w:tc>
          <w:tcPr>
            <w:tcW w:w="4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1BECC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M20-mCherry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183DB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Cherry-N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C4A32" w14:textId="77777777" w:rsidR="00B931BA" w:rsidRPr="004904B0" w:rsidRDefault="00B931BA" w:rsidP="00B931BA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904B0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ddgene</w:t>
            </w:r>
          </w:p>
        </w:tc>
      </w:tr>
    </w:tbl>
    <w:p w14:paraId="395F0197" w14:textId="77777777" w:rsidR="00B931BA" w:rsidRDefault="00B931BA" w:rsidP="00B931BA"/>
    <w:p w14:paraId="2123F63F" w14:textId="77777777" w:rsidR="004904B0" w:rsidRDefault="004904B0"/>
    <w:sectPr w:rsidR="004904B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4B0"/>
    <w:rsid w:val="00460AFF"/>
    <w:rsid w:val="004904B0"/>
    <w:rsid w:val="00B931BA"/>
    <w:rsid w:val="00BA4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73276"/>
  <w15:chartTrackingRefBased/>
  <w15:docId w15:val="{A6D21130-48C7-42CB-9F08-FC58FC13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4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帳戶</dc:creator>
  <cp:keywords/>
  <dc:description/>
  <cp:lastModifiedBy>Samantha Wolner</cp:lastModifiedBy>
  <cp:revision>3</cp:revision>
  <dcterms:created xsi:type="dcterms:W3CDTF">2023-07-14T10:08:00Z</dcterms:created>
  <dcterms:modified xsi:type="dcterms:W3CDTF">2023-08-08T13:08:00Z</dcterms:modified>
</cp:coreProperties>
</file>